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9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9"/>
        <w:gridCol w:w="1288"/>
        <w:gridCol w:w="1433"/>
        <w:gridCol w:w="1135"/>
        <w:gridCol w:w="639"/>
        <w:gridCol w:w="1121"/>
      </w:tblGrid>
      <w:tr w:rsidR="00A75349" w:rsidRPr="00024A0A" w14:paraId="3616F185" w14:textId="77777777" w:rsidTr="0031520C">
        <w:trPr>
          <w:gridAfter w:val="2"/>
          <w:wAfter w:w="1782" w:type="dxa"/>
          <w:trHeight w:val="128"/>
          <w:jc w:val="center"/>
        </w:trPr>
        <w:tc>
          <w:tcPr>
            <w:tcW w:w="77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258D7" w14:textId="15910EE7" w:rsidR="00A75349" w:rsidRPr="00024A0A" w:rsidRDefault="00E85D1A" w:rsidP="0031520C">
            <w:pPr>
              <w:spacing w:after="120"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Sup. </w:t>
            </w:r>
            <w:r w:rsidR="00A75349" w:rsidRPr="00024A0A">
              <w:rPr>
                <w:rFonts w:cstheme="minorHAnsi"/>
                <w:b/>
              </w:rPr>
              <w:t>TABLE. Sample characterization according to the allocated group</w:t>
            </w:r>
          </w:p>
        </w:tc>
      </w:tr>
      <w:tr w:rsidR="00A75349" w:rsidRPr="00024A0A" w14:paraId="5E40AE8B" w14:textId="77777777" w:rsidTr="0031520C">
        <w:trPr>
          <w:trHeight w:val="128"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C44BF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b/>
              </w:rPr>
            </w:pPr>
            <w:r w:rsidRPr="00024A0A">
              <w:rPr>
                <w:rFonts w:cstheme="minorHAnsi"/>
                <w:b/>
              </w:rPr>
              <w:t>Variabl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62D87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b/>
              </w:rPr>
            </w:pPr>
          </w:p>
        </w:tc>
        <w:tc>
          <w:tcPr>
            <w:tcW w:w="32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D5B3A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b/>
              </w:rPr>
            </w:pPr>
            <w:r w:rsidRPr="00024A0A">
              <w:rPr>
                <w:rFonts w:cstheme="minorHAnsi"/>
                <w:b/>
              </w:rPr>
              <w:t>Group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188FB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b/>
              </w:rPr>
            </w:pPr>
            <w:r w:rsidRPr="00024A0A">
              <w:rPr>
                <w:rFonts w:cstheme="minorHAnsi"/>
                <w:b/>
              </w:rPr>
              <w:t>p value</w:t>
            </w:r>
          </w:p>
        </w:tc>
      </w:tr>
      <w:tr w:rsidR="00A75349" w:rsidRPr="00024A0A" w14:paraId="30A2AC4E" w14:textId="77777777" w:rsidTr="0031520C">
        <w:trPr>
          <w:trHeight w:val="127"/>
          <w:jc w:val="center"/>
        </w:trPr>
        <w:tc>
          <w:tcPr>
            <w:tcW w:w="3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4EE86" w14:textId="77777777" w:rsidR="00A75349" w:rsidRPr="00024A0A" w:rsidRDefault="00A75349" w:rsidP="0031520C">
            <w:pPr>
              <w:spacing w:line="360" w:lineRule="auto"/>
              <w:jc w:val="both"/>
              <w:rPr>
                <w:rFonts w:cstheme="minorHAnsi"/>
                <w:b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F7754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b/>
              </w:rPr>
            </w:pPr>
            <w:r w:rsidRPr="00024A0A">
              <w:rPr>
                <w:rFonts w:cstheme="minorHAnsi"/>
                <w:b/>
              </w:rPr>
              <w:t>Total (44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193AE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b/>
              </w:rPr>
            </w:pPr>
            <w:r w:rsidRPr="00024A0A">
              <w:rPr>
                <w:rFonts w:cstheme="minorHAnsi"/>
                <w:b/>
              </w:rPr>
              <w:t>Liberal (21)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B3C99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b/>
              </w:rPr>
            </w:pPr>
            <w:r w:rsidRPr="00024A0A">
              <w:rPr>
                <w:rFonts w:cstheme="minorHAnsi"/>
                <w:b/>
              </w:rPr>
              <w:t>Restrictive (23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090E0" w14:textId="77777777" w:rsidR="00A75349" w:rsidRPr="00024A0A" w:rsidRDefault="00A75349" w:rsidP="0031520C">
            <w:pPr>
              <w:spacing w:line="360" w:lineRule="auto"/>
              <w:jc w:val="both"/>
              <w:rPr>
                <w:rFonts w:cstheme="minorHAnsi"/>
                <w:b/>
              </w:rPr>
            </w:pPr>
          </w:p>
        </w:tc>
      </w:tr>
      <w:tr w:rsidR="00A75349" w:rsidRPr="00024A0A" w14:paraId="14DE424A" w14:textId="77777777" w:rsidTr="0031520C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B8F863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Age, year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1DD5D1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35 ± 13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A08379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33 ± 11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09CE9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36 ± 15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07C53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34</w:t>
            </w:r>
          </w:p>
        </w:tc>
      </w:tr>
      <w:tr w:rsidR="00A75349" w:rsidRPr="00024A0A" w14:paraId="7E0C656D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C4F6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 xml:space="preserve">Male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CE0F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40 (8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F43C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20 (9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7305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20 (87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5CC3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61</w:t>
            </w:r>
          </w:p>
        </w:tc>
      </w:tr>
      <w:tr w:rsidR="00A75349" w:rsidRPr="00024A0A" w14:paraId="1AAEAA8F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F677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 xml:space="preserve">GCS ate hospital admission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B146A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4 [3-7]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F089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4 [3-7]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A34B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5 [3-7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40D3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90</w:t>
            </w:r>
          </w:p>
        </w:tc>
      </w:tr>
      <w:tr w:rsidR="00A75349" w:rsidRPr="00024A0A" w14:paraId="112EAFB3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E380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Pupil alteration (one or both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17E24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20 (4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0058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7 (33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24F0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13 (5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AD22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09</w:t>
            </w:r>
          </w:p>
        </w:tc>
      </w:tr>
      <w:tr w:rsidR="00A75349" w:rsidRPr="00024A0A" w14:paraId="5AD4739F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0EF0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Patients transfused RBC before randomiza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4EDC5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24 (5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7D94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9 (43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5689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15 (6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68FC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14</w:t>
            </w:r>
          </w:p>
        </w:tc>
      </w:tr>
      <w:tr w:rsidR="00A75349" w:rsidRPr="00024A0A" w14:paraId="06C6FC44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8011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 xml:space="preserve">RBC units per patient transfused before randomization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D5D4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4.4 ± 6.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150F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3.1 ± 5.2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C1A1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5.6 ± 6,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2DE2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24</w:t>
            </w:r>
          </w:p>
        </w:tc>
      </w:tr>
      <w:tr w:rsidR="00A75349" w:rsidRPr="00024A0A" w14:paraId="39DD5527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62EB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Patients transfused other blood products before randomiza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9D47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 xml:space="preserve">4 (10)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6058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0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E89C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4 (17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7DF0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11</w:t>
            </w:r>
          </w:p>
        </w:tc>
      </w:tr>
      <w:tr w:rsidR="00A75349" w:rsidRPr="00024A0A" w14:paraId="0D3AC7A5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88178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 xml:space="preserve">Head CT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E3A8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A908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5B45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24DC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</w:p>
        </w:tc>
      </w:tr>
      <w:tr w:rsidR="00A75349" w:rsidRPr="00024A0A" w14:paraId="4CFE0A11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AF81" w14:textId="77777777" w:rsidR="00A75349" w:rsidRPr="00024A0A" w:rsidRDefault="00A75349" w:rsidP="0031520C">
            <w:pPr>
              <w:spacing w:after="120" w:line="360" w:lineRule="auto"/>
              <w:ind w:left="459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 xml:space="preserve">Compressed cistern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A1EF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35 (8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1EE5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 xml:space="preserve">17 (85) 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2590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18 (78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CE37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70</w:t>
            </w:r>
          </w:p>
        </w:tc>
      </w:tr>
      <w:tr w:rsidR="00A75349" w:rsidRPr="00024A0A" w14:paraId="2982DBFC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1234" w14:textId="77777777" w:rsidR="00A75349" w:rsidRPr="00024A0A" w:rsidRDefault="00A75349" w:rsidP="0031520C">
            <w:pPr>
              <w:pStyle w:val="ListParagraph"/>
              <w:spacing w:after="120" w:line="360" w:lineRule="auto"/>
              <w:ind w:left="459" w:firstLine="23"/>
              <w:rPr>
                <w:rFonts w:cstheme="minorHAnsi"/>
                <w:szCs w:val="22"/>
                <w:lang w:val="en-US"/>
              </w:rPr>
            </w:pPr>
            <w:r w:rsidRPr="00024A0A">
              <w:rPr>
                <w:rFonts w:cstheme="minorHAnsi"/>
                <w:szCs w:val="22"/>
                <w:lang w:val="en-US"/>
              </w:rPr>
              <w:t xml:space="preserve">Midline deviation </w:t>
            </w:r>
            <w:r w:rsidRPr="00024A0A">
              <w:rPr>
                <w:rFonts w:cstheme="minorHAnsi"/>
                <w:szCs w:val="22"/>
                <w:u w:val="single"/>
                <w:lang w:val="en-US"/>
              </w:rPr>
              <w:t>&gt;</w:t>
            </w:r>
            <w:r w:rsidRPr="00024A0A">
              <w:rPr>
                <w:rFonts w:cstheme="minorHAnsi"/>
                <w:szCs w:val="22"/>
                <w:lang w:val="en-US"/>
              </w:rPr>
              <w:t xml:space="preserve"> 5 m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418A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26 (5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0D24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10 (48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1F41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16 (7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E026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14</w:t>
            </w:r>
          </w:p>
        </w:tc>
      </w:tr>
      <w:tr w:rsidR="00A75349" w:rsidRPr="00024A0A" w14:paraId="05DA3B15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25A5" w14:textId="77777777" w:rsidR="00A75349" w:rsidRPr="00024A0A" w:rsidRDefault="00A75349" w:rsidP="0031520C">
            <w:pPr>
              <w:pStyle w:val="ListParagraph"/>
              <w:spacing w:after="120" w:line="360" w:lineRule="auto"/>
              <w:ind w:left="459" w:firstLine="23"/>
              <w:rPr>
                <w:rFonts w:cstheme="minorHAnsi"/>
                <w:szCs w:val="22"/>
                <w:lang w:val="en-US"/>
              </w:rPr>
            </w:pPr>
            <w:r w:rsidRPr="00024A0A">
              <w:rPr>
                <w:rFonts w:cstheme="minorHAnsi"/>
                <w:szCs w:val="22"/>
                <w:lang w:val="en-US"/>
              </w:rPr>
              <w:t xml:space="preserve">Diffuse axonal lesion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EF47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14 (3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4372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9 (4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3F4A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5 (22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6A94F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10</w:t>
            </w:r>
          </w:p>
        </w:tc>
      </w:tr>
      <w:tr w:rsidR="00A75349" w:rsidRPr="00024A0A" w14:paraId="77ED5B99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4004" w14:textId="77777777" w:rsidR="00A75349" w:rsidRPr="00024A0A" w:rsidRDefault="00A75349" w:rsidP="0031520C">
            <w:pPr>
              <w:pStyle w:val="ListParagraph"/>
              <w:spacing w:after="120" w:line="360" w:lineRule="auto"/>
              <w:ind w:left="459" w:firstLine="23"/>
              <w:rPr>
                <w:rFonts w:cstheme="minorHAnsi"/>
                <w:szCs w:val="22"/>
                <w:lang w:val="en-US"/>
              </w:rPr>
            </w:pPr>
            <w:r w:rsidRPr="00024A0A">
              <w:rPr>
                <w:rFonts w:cstheme="minorHAnsi"/>
                <w:szCs w:val="22"/>
                <w:lang w:val="en-US"/>
              </w:rPr>
              <w:t xml:space="preserve">Subarachnoid hemorrhage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9374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22 (5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6CE3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13 (62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E63C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9 (3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2DE4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13</w:t>
            </w:r>
          </w:p>
        </w:tc>
      </w:tr>
      <w:tr w:rsidR="00A75349" w:rsidRPr="00024A0A" w14:paraId="78CAD9D5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0061" w14:textId="77777777" w:rsidR="00A75349" w:rsidRPr="00024A0A" w:rsidRDefault="00A75349" w:rsidP="0031520C">
            <w:pPr>
              <w:pStyle w:val="ListParagraph"/>
              <w:spacing w:after="120" w:line="360" w:lineRule="auto"/>
              <w:ind w:left="459" w:firstLine="23"/>
              <w:rPr>
                <w:rFonts w:cstheme="minorHAnsi"/>
                <w:szCs w:val="22"/>
                <w:lang w:val="en-US"/>
              </w:rPr>
            </w:pPr>
            <w:r w:rsidRPr="00024A0A">
              <w:rPr>
                <w:rFonts w:cstheme="minorHAnsi"/>
                <w:szCs w:val="22"/>
                <w:lang w:val="en-US"/>
              </w:rPr>
              <w:t>Intracranial hematom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7690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35 (8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264F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17 (81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A727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18 (78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3FC9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82</w:t>
            </w:r>
          </w:p>
        </w:tc>
      </w:tr>
      <w:tr w:rsidR="00A75349" w:rsidRPr="00024A0A" w14:paraId="5F01D3ED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BC17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 xml:space="preserve">Neurosurgical intervention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6DA3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D14B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043D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5168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</w:p>
        </w:tc>
      </w:tr>
      <w:tr w:rsidR="00A75349" w:rsidRPr="00024A0A" w14:paraId="037991BB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206F" w14:textId="77777777" w:rsidR="00A75349" w:rsidRPr="00024A0A" w:rsidRDefault="00A75349" w:rsidP="0031520C">
            <w:pPr>
              <w:pStyle w:val="ListParagraph"/>
              <w:spacing w:after="120" w:line="360" w:lineRule="auto"/>
              <w:ind w:left="459" w:firstLine="23"/>
              <w:rPr>
                <w:rFonts w:cstheme="minorHAnsi"/>
                <w:szCs w:val="22"/>
                <w:lang w:val="en-US"/>
              </w:rPr>
            </w:pPr>
            <w:r w:rsidRPr="00024A0A">
              <w:rPr>
                <w:rFonts w:cstheme="minorHAnsi"/>
                <w:szCs w:val="22"/>
                <w:lang w:val="en-US"/>
              </w:rPr>
              <w:t xml:space="preserve">None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2D66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11 (2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6B2F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5 (24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CEB4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6 (26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A722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86</w:t>
            </w:r>
          </w:p>
        </w:tc>
      </w:tr>
      <w:tr w:rsidR="00A75349" w:rsidRPr="00024A0A" w14:paraId="79795A65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6642" w14:textId="77777777" w:rsidR="00A75349" w:rsidRPr="00024A0A" w:rsidRDefault="00A75349" w:rsidP="0031520C">
            <w:pPr>
              <w:pStyle w:val="ListParagraph"/>
              <w:spacing w:after="120" w:line="360" w:lineRule="auto"/>
              <w:ind w:left="459" w:firstLine="23"/>
              <w:rPr>
                <w:rFonts w:cstheme="minorHAnsi"/>
                <w:szCs w:val="22"/>
                <w:lang w:val="en-US"/>
              </w:rPr>
            </w:pPr>
            <w:r w:rsidRPr="00024A0A">
              <w:rPr>
                <w:rFonts w:cstheme="minorHAnsi"/>
                <w:szCs w:val="22"/>
                <w:lang w:val="en-US"/>
              </w:rPr>
              <w:t xml:space="preserve">Epidural hematoma drainage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7DC14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6 (1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A689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4 (19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A33F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2 (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7AAE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40</w:t>
            </w:r>
          </w:p>
        </w:tc>
      </w:tr>
      <w:tr w:rsidR="00A75349" w:rsidRPr="00024A0A" w14:paraId="2CDC9043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D831" w14:textId="77777777" w:rsidR="00A75349" w:rsidRPr="00024A0A" w:rsidRDefault="00A75349" w:rsidP="0031520C">
            <w:pPr>
              <w:pStyle w:val="ListParagraph"/>
              <w:spacing w:after="120" w:line="360" w:lineRule="auto"/>
              <w:ind w:left="459" w:firstLine="23"/>
              <w:rPr>
                <w:rFonts w:cstheme="minorHAnsi"/>
                <w:szCs w:val="22"/>
                <w:lang w:val="en-US"/>
              </w:rPr>
            </w:pPr>
            <w:r w:rsidRPr="00024A0A">
              <w:rPr>
                <w:rFonts w:cstheme="minorHAnsi"/>
                <w:szCs w:val="22"/>
                <w:lang w:val="en-US"/>
              </w:rPr>
              <w:t>Subdural hematoma drainag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A140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5 (1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D8BC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1 (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7EE3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4 (17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9518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35</w:t>
            </w:r>
          </w:p>
        </w:tc>
      </w:tr>
      <w:tr w:rsidR="00A75349" w:rsidRPr="00024A0A" w14:paraId="3AFB9A91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2C50" w14:textId="77777777" w:rsidR="00A75349" w:rsidRPr="00024A0A" w:rsidRDefault="00A75349" w:rsidP="0031520C">
            <w:pPr>
              <w:pStyle w:val="ListParagraph"/>
              <w:spacing w:after="120" w:line="360" w:lineRule="auto"/>
              <w:ind w:left="459" w:firstLine="23"/>
              <w:rPr>
                <w:rFonts w:cstheme="minorHAnsi"/>
                <w:szCs w:val="22"/>
                <w:lang w:val="en-US"/>
              </w:rPr>
            </w:pPr>
            <w:r w:rsidRPr="00024A0A">
              <w:rPr>
                <w:rFonts w:cstheme="minorHAnsi"/>
                <w:szCs w:val="22"/>
                <w:lang w:val="en-US"/>
              </w:rPr>
              <w:t xml:space="preserve">Intracerebral hemorrhage drainage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C7F6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2 (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0C79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1 (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4B34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1 (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1483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1.00</w:t>
            </w:r>
          </w:p>
        </w:tc>
      </w:tr>
      <w:tr w:rsidR="00A75349" w:rsidRPr="00024A0A" w14:paraId="0A36CE00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7042" w14:textId="77777777" w:rsidR="00A75349" w:rsidRPr="00024A0A" w:rsidRDefault="00A75349" w:rsidP="0031520C">
            <w:pPr>
              <w:pStyle w:val="ListParagraph"/>
              <w:spacing w:after="120" w:line="360" w:lineRule="auto"/>
              <w:ind w:left="459" w:firstLine="23"/>
              <w:rPr>
                <w:rFonts w:cstheme="minorHAnsi"/>
                <w:szCs w:val="22"/>
                <w:lang w:val="en-US"/>
              </w:rPr>
            </w:pPr>
            <w:r w:rsidRPr="00024A0A">
              <w:rPr>
                <w:rFonts w:cstheme="minorHAnsi"/>
                <w:szCs w:val="22"/>
                <w:lang w:val="en-US"/>
              </w:rPr>
              <w:t xml:space="preserve">Decompressive craniectomy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8E0A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17 (3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C4FD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7 (33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EFF5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10 (4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5FDF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49</w:t>
            </w:r>
          </w:p>
        </w:tc>
      </w:tr>
      <w:tr w:rsidR="00A75349" w:rsidRPr="00024A0A" w14:paraId="1807F372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7D42" w14:textId="77777777" w:rsidR="00A75349" w:rsidRPr="00024A0A" w:rsidRDefault="00A75349" w:rsidP="0031520C">
            <w:pPr>
              <w:pStyle w:val="ListParagraph"/>
              <w:spacing w:after="120" w:line="360" w:lineRule="auto"/>
              <w:ind w:left="459" w:firstLine="23"/>
              <w:rPr>
                <w:rFonts w:cstheme="minorHAnsi"/>
                <w:szCs w:val="22"/>
                <w:lang w:val="en-US"/>
              </w:rPr>
            </w:pPr>
            <w:r w:rsidRPr="00024A0A">
              <w:rPr>
                <w:rFonts w:cstheme="minorHAnsi"/>
                <w:szCs w:val="22"/>
                <w:lang w:val="en-US"/>
              </w:rPr>
              <w:t xml:space="preserve">Other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5412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5 (1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238F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3 (14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09E0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2 (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C9EA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66</w:t>
            </w:r>
          </w:p>
        </w:tc>
      </w:tr>
      <w:tr w:rsidR="00A75349" w:rsidRPr="00024A0A" w14:paraId="131DABCD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234D" w14:textId="2110D782" w:rsidR="00A75349" w:rsidRPr="00024A0A" w:rsidRDefault="00E85D1A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raumatic a</w:t>
            </w:r>
            <w:r w:rsidR="00A75349" w:rsidRPr="00024A0A">
              <w:rPr>
                <w:rFonts w:cstheme="minorHAnsi"/>
              </w:rPr>
              <w:t xml:space="preserve">ssociated </w:t>
            </w:r>
            <w:r>
              <w:rPr>
                <w:rFonts w:cstheme="minorHAnsi"/>
              </w:rPr>
              <w:t>injuri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EE01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31 (7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7C91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16 (76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CF91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  <w:color w:val="000000"/>
              </w:rPr>
              <w:t>15 (6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2E87C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 xml:space="preserve">0.43 </w:t>
            </w:r>
          </w:p>
        </w:tc>
      </w:tr>
      <w:tr w:rsidR="00A75349" w:rsidRPr="00024A0A" w14:paraId="718E8DD4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8746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Prognostic scor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8449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C819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5047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B4E4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</w:p>
        </w:tc>
      </w:tr>
      <w:tr w:rsidR="00A75349" w:rsidRPr="00024A0A" w14:paraId="22160C2B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F9A7" w14:textId="77777777" w:rsidR="00A75349" w:rsidRPr="00024A0A" w:rsidRDefault="00A75349" w:rsidP="0031520C">
            <w:pPr>
              <w:pStyle w:val="ListParagraph"/>
              <w:spacing w:after="120" w:line="360" w:lineRule="auto"/>
              <w:ind w:left="459" w:firstLine="0"/>
              <w:rPr>
                <w:rFonts w:cstheme="minorHAnsi"/>
                <w:szCs w:val="22"/>
                <w:lang w:val="en-US"/>
              </w:rPr>
            </w:pPr>
            <w:r w:rsidRPr="00024A0A">
              <w:rPr>
                <w:rFonts w:cstheme="minorHAnsi"/>
                <w:szCs w:val="22"/>
                <w:lang w:val="en-US"/>
              </w:rPr>
              <w:lastRenderedPageBreak/>
              <w:t>SAPS3 at ICU admiss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240E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56 ± 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0340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55 ± 12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2AA1B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57 ± 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B163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49</w:t>
            </w:r>
          </w:p>
        </w:tc>
      </w:tr>
      <w:tr w:rsidR="00A75349" w:rsidRPr="00024A0A" w14:paraId="6C03F819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81FF" w14:textId="77777777" w:rsidR="00A75349" w:rsidRPr="00024A0A" w:rsidRDefault="00A75349" w:rsidP="0031520C">
            <w:pPr>
              <w:pStyle w:val="ListParagraph"/>
              <w:spacing w:after="120" w:line="360" w:lineRule="auto"/>
              <w:ind w:left="459" w:firstLine="0"/>
              <w:rPr>
                <w:rFonts w:cstheme="minorHAnsi"/>
                <w:szCs w:val="22"/>
                <w:lang w:val="en-US"/>
              </w:rPr>
            </w:pPr>
            <w:r w:rsidRPr="00024A0A">
              <w:rPr>
                <w:rFonts w:cstheme="minorHAnsi"/>
                <w:szCs w:val="22"/>
                <w:lang w:val="en-US"/>
              </w:rPr>
              <w:t xml:space="preserve">CRASH 14-day death risk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EC34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40 ± 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25531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39 ± 18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0B85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41 ± 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DB8A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82</w:t>
            </w:r>
          </w:p>
        </w:tc>
      </w:tr>
      <w:tr w:rsidR="00A75349" w:rsidRPr="00024A0A" w14:paraId="616F159B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D569" w14:textId="77777777" w:rsidR="00A75349" w:rsidRPr="00024A0A" w:rsidRDefault="00A75349" w:rsidP="0031520C">
            <w:pPr>
              <w:pStyle w:val="ListParagraph"/>
              <w:spacing w:after="120" w:line="360" w:lineRule="auto"/>
              <w:ind w:left="459" w:firstLine="0"/>
              <w:rPr>
                <w:rFonts w:cstheme="minorHAnsi"/>
                <w:szCs w:val="22"/>
                <w:lang w:val="en-US"/>
              </w:rPr>
            </w:pPr>
            <w:r w:rsidRPr="00024A0A">
              <w:rPr>
                <w:rFonts w:cstheme="minorHAnsi"/>
                <w:szCs w:val="22"/>
                <w:lang w:val="en-US"/>
              </w:rPr>
              <w:t xml:space="preserve">CRASH 6-month unfavorable outcome risk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0093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70 ± 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E2BD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70 ± 17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569C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70 ± 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7285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91</w:t>
            </w:r>
          </w:p>
        </w:tc>
      </w:tr>
      <w:tr w:rsidR="00A75349" w:rsidRPr="00024A0A" w14:paraId="4CCACB79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CB79" w14:textId="77777777" w:rsidR="00A75349" w:rsidRPr="00024A0A" w:rsidRDefault="00A75349" w:rsidP="0031520C">
            <w:pPr>
              <w:pStyle w:val="ListParagraph"/>
              <w:spacing w:after="120" w:line="360" w:lineRule="auto"/>
              <w:ind w:left="459" w:firstLine="0"/>
              <w:rPr>
                <w:rFonts w:cstheme="minorHAnsi"/>
                <w:szCs w:val="22"/>
                <w:lang w:val="en-US"/>
              </w:rPr>
            </w:pPr>
            <w:r w:rsidRPr="00024A0A">
              <w:rPr>
                <w:rFonts w:cstheme="minorHAnsi"/>
                <w:szCs w:val="22"/>
                <w:lang w:val="en-US"/>
              </w:rPr>
              <w:t xml:space="preserve">Injury severity score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DDF1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29 ± 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1920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28 ± 9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D1C5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31 ± 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47C3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40</w:t>
            </w:r>
          </w:p>
        </w:tc>
      </w:tr>
      <w:tr w:rsidR="00A75349" w:rsidRPr="00024A0A" w14:paraId="7E73A8B4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AD50" w14:textId="77777777" w:rsidR="00A75349" w:rsidRPr="00024A0A" w:rsidRDefault="00A75349" w:rsidP="0031520C">
            <w:pPr>
              <w:pStyle w:val="ListParagraph"/>
              <w:spacing w:after="120" w:line="360" w:lineRule="auto"/>
              <w:ind w:left="459" w:firstLine="0"/>
              <w:rPr>
                <w:rFonts w:cstheme="minorHAnsi"/>
                <w:szCs w:val="22"/>
                <w:lang w:val="en-US"/>
              </w:rPr>
            </w:pPr>
            <w:r w:rsidRPr="00024A0A">
              <w:rPr>
                <w:rFonts w:cstheme="minorHAnsi"/>
                <w:szCs w:val="22"/>
                <w:lang w:val="en-US"/>
              </w:rPr>
              <w:t>IMPAC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8D10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49 (1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5EBB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47 (17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DD17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52 (1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74D4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29</w:t>
            </w:r>
          </w:p>
        </w:tc>
      </w:tr>
      <w:tr w:rsidR="00A75349" w:rsidRPr="00024A0A" w14:paraId="371F19C9" w14:textId="77777777" w:rsidTr="0031520C">
        <w:trPr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C015E" w14:textId="65F0B765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Injury-to-randomization, h</w:t>
            </w:r>
            <w:r w:rsidR="0090579B">
              <w:rPr>
                <w:rFonts w:cstheme="minorHAnsi"/>
              </w:rPr>
              <w:t>ours</w:t>
            </w:r>
            <w:r w:rsidRPr="00024A0A">
              <w:rPr>
                <w:rFonts w:cstheme="minorHAnsi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D5647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71 ± 3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3C78B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75 ± 41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B131D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  <w:color w:val="000000"/>
              </w:rPr>
            </w:pPr>
            <w:r w:rsidRPr="00024A0A">
              <w:rPr>
                <w:rFonts w:cstheme="minorHAnsi"/>
              </w:rPr>
              <w:t>65 ± 3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8FD6D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>0.35</w:t>
            </w:r>
          </w:p>
        </w:tc>
      </w:tr>
      <w:tr w:rsidR="00A75349" w:rsidRPr="00024A0A" w14:paraId="3ECCDED8" w14:textId="77777777" w:rsidTr="0031520C">
        <w:trPr>
          <w:jc w:val="center"/>
        </w:trPr>
        <w:tc>
          <w:tcPr>
            <w:tcW w:w="93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D1008" w14:textId="77777777" w:rsidR="00A75349" w:rsidRPr="00024A0A" w:rsidRDefault="00A75349" w:rsidP="0031520C">
            <w:pPr>
              <w:spacing w:after="120" w:line="360" w:lineRule="auto"/>
              <w:jc w:val="both"/>
              <w:rPr>
                <w:rFonts w:cstheme="minorHAnsi"/>
              </w:rPr>
            </w:pPr>
            <w:r w:rsidRPr="00024A0A">
              <w:rPr>
                <w:rFonts w:cstheme="minorHAnsi"/>
              </w:rPr>
              <w:t xml:space="preserve">Data presented as n (%), mean </w:t>
            </w:r>
            <w:r w:rsidRPr="00024A0A">
              <w:rPr>
                <w:rFonts w:cstheme="minorHAnsi"/>
                <w:color w:val="000000"/>
              </w:rPr>
              <w:t>± standard deviation or median [quartiles]</w:t>
            </w:r>
            <w:r w:rsidRPr="00024A0A">
              <w:rPr>
                <w:rFonts w:cstheme="minorHAnsi"/>
              </w:rPr>
              <w:t>.</w:t>
            </w:r>
          </w:p>
        </w:tc>
      </w:tr>
    </w:tbl>
    <w:p w14:paraId="55DEA88A" w14:textId="77777777" w:rsidR="004B2BC1" w:rsidRDefault="004B2BC1"/>
    <w:sectPr w:rsidR="004B2BC1" w:rsidSect="006F28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349"/>
    <w:rsid w:val="000452B5"/>
    <w:rsid w:val="00067B10"/>
    <w:rsid w:val="0008016B"/>
    <w:rsid w:val="000E2A56"/>
    <w:rsid w:val="000F3952"/>
    <w:rsid w:val="00100BE9"/>
    <w:rsid w:val="001211B6"/>
    <w:rsid w:val="0016481D"/>
    <w:rsid w:val="00186D45"/>
    <w:rsid w:val="001A74CF"/>
    <w:rsid w:val="001B1174"/>
    <w:rsid w:val="001C2E84"/>
    <w:rsid w:val="001C4588"/>
    <w:rsid w:val="001D0209"/>
    <w:rsid w:val="001E3C72"/>
    <w:rsid w:val="001E709B"/>
    <w:rsid w:val="001F65FA"/>
    <w:rsid w:val="00231B10"/>
    <w:rsid w:val="00251D0E"/>
    <w:rsid w:val="00263F9C"/>
    <w:rsid w:val="00265BBE"/>
    <w:rsid w:val="002A486A"/>
    <w:rsid w:val="002D5A75"/>
    <w:rsid w:val="002E55F5"/>
    <w:rsid w:val="002E7A63"/>
    <w:rsid w:val="00334F72"/>
    <w:rsid w:val="003355F6"/>
    <w:rsid w:val="00337F57"/>
    <w:rsid w:val="003431E6"/>
    <w:rsid w:val="00363F80"/>
    <w:rsid w:val="00366A2D"/>
    <w:rsid w:val="003B621A"/>
    <w:rsid w:val="003C19C4"/>
    <w:rsid w:val="003C6957"/>
    <w:rsid w:val="003C6C35"/>
    <w:rsid w:val="003D2944"/>
    <w:rsid w:val="003E135E"/>
    <w:rsid w:val="004559D3"/>
    <w:rsid w:val="00467629"/>
    <w:rsid w:val="004A5AA4"/>
    <w:rsid w:val="004B2BC1"/>
    <w:rsid w:val="004B55A3"/>
    <w:rsid w:val="004C55AE"/>
    <w:rsid w:val="004D0A50"/>
    <w:rsid w:val="00503891"/>
    <w:rsid w:val="00531C41"/>
    <w:rsid w:val="00532B99"/>
    <w:rsid w:val="00553C92"/>
    <w:rsid w:val="005C3FE4"/>
    <w:rsid w:val="005F2B9B"/>
    <w:rsid w:val="006108CC"/>
    <w:rsid w:val="00630F34"/>
    <w:rsid w:val="00675921"/>
    <w:rsid w:val="00694B62"/>
    <w:rsid w:val="006B02F0"/>
    <w:rsid w:val="006D4608"/>
    <w:rsid w:val="006F28E6"/>
    <w:rsid w:val="00737772"/>
    <w:rsid w:val="0075428D"/>
    <w:rsid w:val="00785DA7"/>
    <w:rsid w:val="00792897"/>
    <w:rsid w:val="007D7D4E"/>
    <w:rsid w:val="008155D9"/>
    <w:rsid w:val="00875358"/>
    <w:rsid w:val="008A356A"/>
    <w:rsid w:val="008C0804"/>
    <w:rsid w:val="0090579B"/>
    <w:rsid w:val="00952AE1"/>
    <w:rsid w:val="00956887"/>
    <w:rsid w:val="009C546A"/>
    <w:rsid w:val="00A3080A"/>
    <w:rsid w:val="00A70486"/>
    <w:rsid w:val="00A75349"/>
    <w:rsid w:val="00A8610F"/>
    <w:rsid w:val="00AC1860"/>
    <w:rsid w:val="00AC57E6"/>
    <w:rsid w:val="00AE799D"/>
    <w:rsid w:val="00B12F6D"/>
    <w:rsid w:val="00B2189D"/>
    <w:rsid w:val="00B5271A"/>
    <w:rsid w:val="00B837A7"/>
    <w:rsid w:val="00B95419"/>
    <w:rsid w:val="00BA57DA"/>
    <w:rsid w:val="00BC4132"/>
    <w:rsid w:val="00BC4707"/>
    <w:rsid w:val="00BC6CCB"/>
    <w:rsid w:val="00C63744"/>
    <w:rsid w:val="00C65D45"/>
    <w:rsid w:val="00C94A03"/>
    <w:rsid w:val="00CA54FE"/>
    <w:rsid w:val="00D1069E"/>
    <w:rsid w:val="00D550DF"/>
    <w:rsid w:val="00D64816"/>
    <w:rsid w:val="00D84F6F"/>
    <w:rsid w:val="00DC325A"/>
    <w:rsid w:val="00DF4CA4"/>
    <w:rsid w:val="00DF5391"/>
    <w:rsid w:val="00E5506C"/>
    <w:rsid w:val="00E60D70"/>
    <w:rsid w:val="00E85D1A"/>
    <w:rsid w:val="00F07B13"/>
    <w:rsid w:val="00F27192"/>
    <w:rsid w:val="00F65B7F"/>
    <w:rsid w:val="00F823EB"/>
    <w:rsid w:val="00F87399"/>
    <w:rsid w:val="00FA117F"/>
    <w:rsid w:val="00FB1D5B"/>
    <w:rsid w:val="00FF19A8"/>
    <w:rsid w:val="00FF5743"/>
    <w:rsid w:val="00FF7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D62C02"/>
  <w15:chartTrackingRefBased/>
  <w15:docId w15:val="{4CE078AF-38EE-0049-9E5A-05BF97A39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349"/>
    <w:pPr>
      <w:spacing w:after="160" w:line="259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349"/>
    <w:pPr>
      <w:spacing w:line="240" w:lineRule="auto"/>
      <w:ind w:left="720" w:firstLine="709"/>
      <w:contextualSpacing/>
      <w:jc w:val="both"/>
    </w:pPr>
    <w:rPr>
      <w:rFonts w:cs="Times-Roman"/>
      <w:szCs w:val="21"/>
      <w:lang w:val="pt-BR"/>
    </w:rPr>
  </w:style>
  <w:style w:type="table" w:styleId="TableGrid">
    <w:name w:val="Table Grid"/>
    <w:basedOn w:val="TableNormal"/>
    <w:uiPriority w:val="39"/>
    <w:rsid w:val="00A75349"/>
    <w:rPr>
      <w:kern w:val="0"/>
      <w:sz w:val="22"/>
      <w:szCs w:val="22"/>
      <w:lang w:val="pt-B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Brasil</dc:creator>
  <cp:keywords/>
  <dc:description/>
  <cp:lastModifiedBy>Sergio Brasil</cp:lastModifiedBy>
  <cp:revision>3</cp:revision>
  <dcterms:created xsi:type="dcterms:W3CDTF">2023-11-29T22:20:00Z</dcterms:created>
  <dcterms:modified xsi:type="dcterms:W3CDTF">2024-04-07T12:31:00Z</dcterms:modified>
</cp:coreProperties>
</file>